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9BFE9" w14:textId="705E62A1" w:rsidR="003A7DCD" w:rsidRPr="002D2AB8" w:rsidRDefault="00692F6D" w:rsidP="003A7DCD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967227">
        <w:rPr>
          <w:b/>
          <w:sz w:val="22"/>
          <w:szCs w:val="22"/>
          <w:lang w:val="en-GB"/>
        </w:rPr>
        <w:t>S</w:t>
      </w:r>
      <w:r w:rsidR="003A7DCD" w:rsidRPr="00967227">
        <w:rPr>
          <w:b/>
          <w:sz w:val="22"/>
          <w:szCs w:val="22"/>
          <w:lang w:val="en-GB"/>
        </w:rPr>
        <w:t>1</w:t>
      </w:r>
      <w:r w:rsidRPr="00967227">
        <w:rPr>
          <w:b/>
          <w:sz w:val="22"/>
          <w:szCs w:val="22"/>
          <w:lang w:val="en-GB"/>
        </w:rPr>
        <w:t xml:space="preserve"> Table</w:t>
      </w:r>
      <w:r w:rsidR="003A7DCD" w:rsidRPr="00967227">
        <w:rPr>
          <w:b/>
          <w:sz w:val="22"/>
          <w:szCs w:val="22"/>
          <w:lang w:val="en-GB"/>
        </w:rPr>
        <w:t>.</w:t>
      </w:r>
      <w:r w:rsidR="003A7DCD" w:rsidRPr="00EE7748">
        <w:rPr>
          <w:sz w:val="22"/>
          <w:szCs w:val="22"/>
          <w:lang w:val="en-GB"/>
        </w:rPr>
        <w:t xml:space="preserve"> Definitions of categories to assess cultural equival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7038"/>
      </w:tblGrid>
      <w:tr w:rsidR="00713308" w:rsidRPr="00713308" w14:paraId="39619740" w14:textId="77777777" w:rsidTr="00713308">
        <w:trPr>
          <w:trHeight w:val="434"/>
        </w:trPr>
        <w:tc>
          <w:tcPr>
            <w:tcW w:w="1982" w:type="dxa"/>
            <w:tcBorders>
              <w:bottom w:val="single" w:sz="4" w:space="0" w:color="auto"/>
            </w:tcBorders>
          </w:tcPr>
          <w:p w14:paraId="4E6BB659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quivalence</w:t>
            </w:r>
          </w:p>
        </w:tc>
        <w:tc>
          <w:tcPr>
            <w:tcW w:w="7038" w:type="dxa"/>
            <w:tcBorders>
              <w:bottom w:val="single" w:sz="4" w:space="0" w:color="auto"/>
            </w:tcBorders>
          </w:tcPr>
          <w:p w14:paraId="153F530B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Definition</w:t>
            </w:r>
          </w:p>
        </w:tc>
      </w:tr>
      <w:tr w:rsidR="00713308" w:rsidRPr="00713308" w14:paraId="1BCD83AF" w14:textId="77777777" w:rsidTr="00713308">
        <w:tc>
          <w:tcPr>
            <w:tcW w:w="1982" w:type="dxa"/>
            <w:tcBorders>
              <w:top w:val="single" w:sz="4" w:space="0" w:color="auto"/>
            </w:tcBorders>
          </w:tcPr>
          <w:p w14:paraId="6FF44C50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onceptual</w:t>
            </w:r>
          </w:p>
        </w:tc>
        <w:tc>
          <w:tcPr>
            <w:tcW w:w="7038" w:type="dxa"/>
            <w:tcBorders>
              <w:top w:val="single" w:sz="4" w:space="0" w:color="auto"/>
            </w:tcBorders>
          </w:tcPr>
          <w:p w14:paraId="0A207FA5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“When the questionnaire has the same relationship to the underlying concept in both cultures”</w:t>
            </w:r>
          </w:p>
        </w:tc>
      </w:tr>
      <w:tr w:rsidR="00713308" w:rsidRPr="00713308" w14:paraId="4E0014D4" w14:textId="77777777" w:rsidTr="00713308">
        <w:tc>
          <w:tcPr>
            <w:tcW w:w="1982" w:type="dxa"/>
          </w:tcPr>
          <w:p w14:paraId="0A761277" w14:textId="39EB0B2B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Semantic</w:t>
            </w:r>
          </w:p>
        </w:tc>
        <w:tc>
          <w:tcPr>
            <w:tcW w:w="7038" w:type="dxa"/>
          </w:tcPr>
          <w:p w14:paraId="6EAF1686" w14:textId="0918473F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“Concerned with the transfer of meaning across languages, and with achieving a similar effect on respondents in different languages, [</w:t>
            </w:r>
            <w:r w:rsidRPr="0071330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…</w:t>
            </w: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] taking into account a number of different types of meaning.”</w:t>
            </w:r>
          </w:p>
        </w:tc>
      </w:tr>
      <w:tr w:rsidR="00713308" w:rsidRPr="00713308" w14:paraId="55886338" w14:textId="77777777" w:rsidTr="00713308">
        <w:tc>
          <w:tcPr>
            <w:tcW w:w="1982" w:type="dxa"/>
          </w:tcPr>
          <w:p w14:paraId="36418087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7038" w:type="dxa"/>
          </w:tcPr>
          <w:p w14:paraId="09EC9E7A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“When items estimate the same parameters on the latent trait being measured and when they are equally relevant and acceptable in both cultures”</w:t>
            </w:r>
          </w:p>
        </w:tc>
      </w:tr>
      <w:tr w:rsidR="00713308" w:rsidRPr="00713308" w14:paraId="572657D8" w14:textId="77777777" w:rsidTr="00713308">
        <w:tc>
          <w:tcPr>
            <w:tcW w:w="1982" w:type="dxa"/>
          </w:tcPr>
          <w:p w14:paraId="11753642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Operational</w:t>
            </w:r>
          </w:p>
        </w:tc>
        <w:tc>
          <w:tcPr>
            <w:tcW w:w="7038" w:type="dxa"/>
          </w:tcPr>
          <w:p w14:paraId="58AF463C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“When the elements [a similar questionnaire format, instructions, mode of administration and measurement methods] do not affect the results.”</w:t>
            </w:r>
          </w:p>
        </w:tc>
      </w:tr>
      <w:tr w:rsidR="00713308" w:rsidRPr="00713308" w14:paraId="1B1D110F" w14:textId="77777777" w:rsidTr="00713308">
        <w:tc>
          <w:tcPr>
            <w:tcW w:w="1982" w:type="dxa"/>
          </w:tcPr>
          <w:p w14:paraId="7504D075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easurement</w:t>
            </w:r>
          </w:p>
        </w:tc>
        <w:tc>
          <w:tcPr>
            <w:tcW w:w="7038" w:type="dxa"/>
          </w:tcPr>
          <w:p w14:paraId="54BE1449" w14:textId="77777777" w:rsidR="00713308" w:rsidRPr="00713308" w:rsidRDefault="00713308" w:rsidP="00713308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“The extent to which the psychometric properties of different language versions of the same instrument are similar, [</w:t>
            </w:r>
            <w:r w:rsidRPr="0071330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…</w:t>
            </w:r>
            <w:r w:rsidRPr="0071330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] primarily in terms of their reliability, responsiveness and construct validity.”</w:t>
            </w:r>
          </w:p>
        </w:tc>
      </w:tr>
    </w:tbl>
    <w:p w14:paraId="67FD4D61" w14:textId="35BA0DD1" w:rsidR="002D2AB8" w:rsidRDefault="002D2AB8">
      <w:pPr>
        <w:rPr>
          <w:sz w:val="22"/>
          <w:szCs w:val="22"/>
          <w:lang w:val="en-GB"/>
        </w:rPr>
      </w:pPr>
    </w:p>
    <w:sectPr w:rsidR="002D2AB8" w:rsidSect="00391CE7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32688" w14:textId="77777777" w:rsidR="00D14A25" w:rsidRDefault="00D14A25" w:rsidP="00517CA8">
      <w:r>
        <w:separator/>
      </w:r>
    </w:p>
  </w:endnote>
  <w:endnote w:type="continuationSeparator" w:id="0">
    <w:p w14:paraId="131FA073" w14:textId="77777777" w:rsidR="00D14A25" w:rsidRDefault="00D14A25" w:rsidP="0051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7261238"/>
      <w:docPartObj>
        <w:docPartGallery w:val="Page Numbers (Bottom of Page)"/>
        <w:docPartUnique/>
      </w:docPartObj>
    </w:sdtPr>
    <w:sdtContent>
      <w:p w14:paraId="6A9B0268" w14:textId="537438A4" w:rsidR="00B9138A" w:rsidRDefault="00B9138A" w:rsidP="00FC7A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1ECEC" w14:textId="77777777" w:rsidR="00B9138A" w:rsidRDefault="00B9138A" w:rsidP="00517C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791009"/>
      <w:docPartObj>
        <w:docPartGallery w:val="Page Numbers (Bottom of Page)"/>
        <w:docPartUnique/>
      </w:docPartObj>
    </w:sdtPr>
    <w:sdtContent>
      <w:p w14:paraId="73AE2AF8" w14:textId="56131CDC" w:rsidR="00B9138A" w:rsidRDefault="00B9138A" w:rsidP="00FC7A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2FCB4BA" w14:textId="77777777" w:rsidR="00B9138A" w:rsidRDefault="00B9138A" w:rsidP="00517C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42D4" w14:textId="77777777" w:rsidR="00D14A25" w:rsidRDefault="00D14A25" w:rsidP="00517CA8">
      <w:r>
        <w:separator/>
      </w:r>
    </w:p>
  </w:footnote>
  <w:footnote w:type="continuationSeparator" w:id="0">
    <w:p w14:paraId="4B778B65" w14:textId="77777777" w:rsidR="00D14A25" w:rsidRDefault="00D14A25" w:rsidP="00517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67C9C"/>
    <w:multiLevelType w:val="hybridMultilevel"/>
    <w:tmpl w:val="DDCC68AE"/>
    <w:lvl w:ilvl="0" w:tplc="367EEFE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55782"/>
    <w:multiLevelType w:val="hybridMultilevel"/>
    <w:tmpl w:val="65D07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C05C2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5465FF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A426FB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817251">
    <w:abstractNumId w:val="2"/>
  </w:num>
  <w:num w:numId="2" w16cid:durableId="1563099650">
    <w:abstractNumId w:val="1"/>
  </w:num>
  <w:num w:numId="3" w16cid:durableId="1357736210">
    <w:abstractNumId w:val="4"/>
  </w:num>
  <w:num w:numId="4" w16cid:durableId="1088961484">
    <w:abstractNumId w:val="3"/>
  </w:num>
  <w:num w:numId="5" w16cid:durableId="233049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901"/>
    <w:rsid w:val="000545D6"/>
    <w:rsid w:val="00056230"/>
    <w:rsid w:val="000C02F4"/>
    <w:rsid w:val="000C0848"/>
    <w:rsid w:val="0013204B"/>
    <w:rsid w:val="00194570"/>
    <w:rsid w:val="001B0DBE"/>
    <w:rsid w:val="001C29BF"/>
    <w:rsid w:val="001C6B34"/>
    <w:rsid w:val="001D732E"/>
    <w:rsid w:val="001F3E0C"/>
    <w:rsid w:val="00206235"/>
    <w:rsid w:val="002B0017"/>
    <w:rsid w:val="002D2AB8"/>
    <w:rsid w:val="00324B10"/>
    <w:rsid w:val="00391CE7"/>
    <w:rsid w:val="003A7DCD"/>
    <w:rsid w:val="003F522A"/>
    <w:rsid w:val="00427920"/>
    <w:rsid w:val="00470669"/>
    <w:rsid w:val="004B24E2"/>
    <w:rsid w:val="004B283E"/>
    <w:rsid w:val="004E5649"/>
    <w:rsid w:val="005139D4"/>
    <w:rsid w:val="00517CA8"/>
    <w:rsid w:val="00542F81"/>
    <w:rsid w:val="005443C6"/>
    <w:rsid w:val="005E7F44"/>
    <w:rsid w:val="0060402B"/>
    <w:rsid w:val="00650BAC"/>
    <w:rsid w:val="006563B3"/>
    <w:rsid w:val="00692F6D"/>
    <w:rsid w:val="006D0F62"/>
    <w:rsid w:val="006D6A2D"/>
    <w:rsid w:val="00713308"/>
    <w:rsid w:val="00725B03"/>
    <w:rsid w:val="00796B01"/>
    <w:rsid w:val="007C5624"/>
    <w:rsid w:val="007E7AB9"/>
    <w:rsid w:val="007F5062"/>
    <w:rsid w:val="008218A3"/>
    <w:rsid w:val="00863AC9"/>
    <w:rsid w:val="008B6344"/>
    <w:rsid w:val="00931B8E"/>
    <w:rsid w:val="00963287"/>
    <w:rsid w:val="00967227"/>
    <w:rsid w:val="00994820"/>
    <w:rsid w:val="009B3378"/>
    <w:rsid w:val="009D5321"/>
    <w:rsid w:val="00A16BF4"/>
    <w:rsid w:val="00A47714"/>
    <w:rsid w:val="00AC2651"/>
    <w:rsid w:val="00AF76E4"/>
    <w:rsid w:val="00B13BC7"/>
    <w:rsid w:val="00B9138A"/>
    <w:rsid w:val="00B94901"/>
    <w:rsid w:val="00BE70AF"/>
    <w:rsid w:val="00C42B8E"/>
    <w:rsid w:val="00C450B4"/>
    <w:rsid w:val="00CC5A78"/>
    <w:rsid w:val="00D106FA"/>
    <w:rsid w:val="00D14A25"/>
    <w:rsid w:val="00D21112"/>
    <w:rsid w:val="00D260C0"/>
    <w:rsid w:val="00D34BB7"/>
    <w:rsid w:val="00E207A2"/>
    <w:rsid w:val="00E33148"/>
    <w:rsid w:val="00E6766C"/>
    <w:rsid w:val="00E95606"/>
    <w:rsid w:val="00ED6A46"/>
    <w:rsid w:val="00EE089D"/>
    <w:rsid w:val="00EE5C98"/>
    <w:rsid w:val="00EE7748"/>
    <w:rsid w:val="00F22F1D"/>
    <w:rsid w:val="00F33F0C"/>
    <w:rsid w:val="00FC7ADB"/>
    <w:rsid w:val="00FF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F1F1"/>
  <w15:chartTrackingRefBased/>
  <w15:docId w15:val="{DBA7D07E-C54D-C542-92AD-A0DA800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9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0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9490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B94901"/>
    <w:pPr>
      <w:spacing w:line="480" w:lineRule="auto"/>
      <w:ind w:left="720"/>
      <w:contextualSpacing/>
      <w:jc w:val="both"/>
    </w:pPr>
    <w:rPr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49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01"/>
    <w:pPr>
      <w:spacing w:line="480" w:lineRule="auto"/>
      <w:jc w:val="both"/>
    </w:pPr>
    <w:rPr>
      <w:rFonts w:eastAsia="Times New Roman"/>
      <w:sz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01"/>
    <w:rPr>
      <w:rFonts w:eastAsia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7C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CA8"/>
  </w:style>
  <w:style w:type="character" w:styleId="PageNumber">
    <w:name w:val="page number"/>
    <w:basedOn w:val="DefaultParagraphFont"/>
    <w:uiPriority w:val="99"/>
    <w:semiHidden/>
    <w:unhideWhenUsed/>
    <w:rsid w:val="00517C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22A"/>
    <w:pPr>
      <w:spacing w:line="240" w:lineRule="auto"/>
      <w:jc w:val="left"/>
    </w:pPr>
    <w:rPr>
      <w:rFonts w:eastAsiaTheme="minorHAns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22A"/>
    <w:rPr>
      <w:rFonts w:eastAsia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106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6FA"/>
  </w:style>
  <w:style w:type="paragraph" w:styleId="Revision">
    <w:name w:val="Revision"/>
    <w:hidden/>
    <w:uiPriority w:val="99"/>
    <w:semiHidden/>
    <w:rsid w:val="00D1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8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492EFAB71247BD710834E1865D02" ma:contentTypeVersion="13" ma:contentTypeDescription="Een nieuw document maken." ma:contentTypeScope="" ma:versionID="adb7e0213b07bf81b2fcee647bc7810e">
  <xsd:schema xmlns:xsd="http://www.w3.org/2001/XMLSchema" xmlns:xs="http://www.w3.org/2001/XMLSchema" xmlns:p="http://schemas.microsoft.com/office/2006/metadata/properties" xmlns:ns3="193669d9-54ac-41be-9b50-a1909b52544f" xmlns:ns4="3a2ea4a1-9e4e-4b00-96a7-551901d358b3" targetNamespace="http://schemas.microsoft.com/office/2006/metadata/properties" ma:root="true" ma:fieldsID="37e4963da943e36d3f04d6c29ff7ee50" ns3:_="" ns4:_="">
    <xsd:import namespace="193669d9-54ac-41be-9b50-a1909b52544f"/>
    <xsd:import namespace="3a2ea4a1-9e4e-4b00-96a7-551901d358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669d9-54ac-41be-9b50-a1909b5254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ea4a1-9e4e-4b00-96a7-551901d358b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A1250D-E22B-44AA-9115-14D770D72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3669d9-54ac-41be-9b50-a1909b52544f"/>
    <ds:schemaRef ds:uri="3a2ea4a1-9e4e-4b00-96a7-551901d358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D51353-8575-4939-A98D-0D550A2689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BA6D81-B9E9-47AA-8B4A-B8177B4554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Dijkstra</dc:creator>
  <cp:keywords/>
  <dc:description/>
  <cp:lastModifiedBy>Glenn Jackson</cp:lastModifiedBy>
  <cp:revision>2</cp:revision>
  <dcterms:created xsi:type="dcterms:W3CDTF">2024-01-18T16:36:00Z</dcterms:created>
  <dcterms:modified xsi:type="dcterms:W3CDTF">2024-01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492EFAB71247BD710834E1865D02</vt:lpwstr>
  </property>
</Properties>
</file>